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3DF" w:rsidRDefault="006603DF" w:rsidP="006603DF">
      <w:r w:rsidRPr="00754031">
        <w:rPr>
          <w:rFonts w:ascii="Calibri" w:eastAsia="Times New Roman" w:hAnsi="Calibri" w:cs="Calibri"/>
          <w:u w:val="single"/>
          <w:lang w:eastAsia="en-AU"/>
        </w:rPr>
        <w:t>Supplementary Table 1: Variables not associated with breast-cancer specific survival</w:t>
      </w:r>
    </w:p>
    <w:tbl>
      <w:tblPr>
        <w:tblW w:w="12720" w:type="dxa"/>
        <w:tblLook w:val="04A0" w:firstRow="1" w:lastRow="0" w:firstColumn="1" w:lastColumn="0" w:noHBand="0" w:noVBand="1"/>
      </w:tblPr>
      <w:tblGrid>
        <w:gridCol w:w="5353"/>
        <w:gridCol w:w="1723"/>
        <w:gridCol w:w="1444"/>
        <w:gridCol w:w="2100"/>
        <w:gridCol w:w="2100"/>
      </w:tblGrid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 xml:space="preserve">Died due to breast cancer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0" w:name="_GoBack"/>
            <w:bookmarkEnd w:id="0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Total (N=3323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 (n=3149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 (n=174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P-value*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(%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  <w:r w:rsidRPr="0075403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b/>
                <w:bCs/>
                <w:lang w:eastAsia="en-AU"/>
              </w:rPr>
              <w:t>Patient characteristic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Education leve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67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High school or les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93 (38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30 (95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3 (4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Certificate / Vocationa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97 (24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57 (9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0 (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Diploma / Bachelors / High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31 (37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160 (94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1 (5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 (0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Household income pre-diagno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46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$0-$51,99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16 (36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152 (9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4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$52,000-$129,99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71 (38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06 (94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5 (5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$130,000+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76 (14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55 (95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1 (4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 (0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Marital stat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74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arried / living as marri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438 (73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312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6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t married / not living as marri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885 (26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837 (9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8 (5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Ethnic origi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Caucasian / whit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157 (9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987 (9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0 (5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Oth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6 (3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2 (96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 (3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0 (1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0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Indigeno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3 (1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3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270 (98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096 (9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4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Area level disadvantag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6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ost disadvantag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74 (17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39 (93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5 (6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Q2-Q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012 (6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904 (9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8 (5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Least disadvantag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37 (22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06 (95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1 (4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Accessibility and Remoteness Index of Austral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48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ajor c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838 (55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49 (9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89 (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lastRenderedPageBreak/>
              <w:t>Inner regiona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93 (23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46 (94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7 (5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Outer regional / remote / very remot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92 (20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54 (94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8 (5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b/>
                <w:bCs/>
                <w:lang w:eastAsia="en-AU"/>
              </w:rPr>
              <w:t>Tumour characteristic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Morpholog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62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Ductal typ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553 (76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420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33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Lobular typ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51 (16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24 (95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7 (4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Other typ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19 (6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05 (93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4 (6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b/>
                <w:bCs/>
                <w:lang w:eastAsia="en-AU"/>
              </w:rPr>
              <w:t>Clinical characteristic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3C675C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vertAlign w:val="superscript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Number of comorbidities</w:t>
            </w:r>
            <w:r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vertAlign w:val="superscript"/>
                <w:lang w:eastAsia="en-AU"/>
              </w:rPr>
              <w:t>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9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40 (22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93 (93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7 (6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O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93 (23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57 (95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6 (4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Two or mor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90 (53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99 (94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1 (5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Body Mass Index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76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Underweight, &lt;2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1 (5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1 (94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 (5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Healthy weight, 20-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121 (33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63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8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Overweight, 25-2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43 (31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95 (95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8 (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Obese, 30+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72 (29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15 (94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7 (5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 (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5 (93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 (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History of heart attack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57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251 (97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081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0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4 (1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0 (93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 (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8 (0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8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History of angina pector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38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220 (96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049 (9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1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2 (2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89 (96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 (3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1 (0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1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History of hypertens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1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179 (65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073 (95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6 (4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135 (34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67 (9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8 (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 (0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History of high choleste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44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lastRenderedPageBreak/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355 (70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227 (9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8 (5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58 (28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12 (9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6 (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 (0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History of strok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56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267 (98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098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9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6 (1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2 (91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 (8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 (0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 (9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 (1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Diabet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64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063 (92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904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59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55 (7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40 (94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5 (5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 (0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Asthm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7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727 (82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580 (9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47 (5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91 (17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64 (95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7 (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 (0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Chronic bronchit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33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068 (92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908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0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39 (7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25 (94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4 (5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 (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Emphysem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78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275 (98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103 (9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2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4 (1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2 (95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 (4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 (0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History of stomach or duodenal ulc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40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115 (93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952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3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92 (5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81 (94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1 (5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 (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History of migrain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5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494 (75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365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9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819 (24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74 (94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5 (5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 (0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lastRenderedPageBreak/>
              <w:t>Osteoporo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7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960 (89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803 (9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57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40 (10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23 (9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 (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3 (0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3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Osteoarthrit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7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505 (75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377 (94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8 (5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75 (23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34 (9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1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3 (1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8 (88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 (11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Rheumatoid arthrit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65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186 (95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020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6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4 (3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7 (93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 (6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3 (1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2 (97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 (3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History of depress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44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506 (75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374 (9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32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812 (24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70 (9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2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 (0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Been through menopau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56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688 (80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553 (9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35 (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53 (13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27 (94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6 (5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Don't know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8 (5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5 (92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3 (7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 (0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Years of HR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0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ot taken or &lt;2 year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459 (74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322 (94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37 (5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-10 year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55 (16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35 (96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0 (3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&gt;10 year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302 (9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86 (9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6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 (0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 (85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 (14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b/>
                <w:bCs/>
                <w:lang w:eastAsia="en-AU"/>
              </w:rPr>
              <w:t>Lifestyle characteristic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Smoking stat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2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Never smok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884 (56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94 (9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0 (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Used to smok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168 (35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104 (94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64 (5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Current smok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66 (8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46 (92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0 (7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lastRenderedPageBreak/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 (0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5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Alcohol intake pre-diagno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27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Less than once per mont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88 (38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215 (94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3 (5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At least once per mont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2032 (61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931 (9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01 (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i/>
                <w:iCs/>
                <w:lang w:eastAsia="en-AU"/>
              </w:rPr>
              <w:t>Physical activity level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0.73</w:t>
            </w: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Insufficie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443 (43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371 (9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72 (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Sufficie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834 (55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1736 (9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98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6603DF" w:rsidRPr="00754031" w:rsidTr="00AF29ED">
        <w:trPr>
          <w:trHeight w:val="285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Miss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6 (1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2 (91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4031">
              <w:rPr>
                <w:rFonts w:ascii="Calibri" w:eastAsia="Times New Roman" w:hAnsi="Calibri" w:cs="Calibri"/>
                <w:lang w:eastAsia="en-AU"/>
              </w:rPr>
              <w:t>4 (8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DF" w:rsidRPr="00754031" w:rsidRDefault="006603DF" w:rsidP="00AF2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</w:tbl>
    <w:p w:rsidR="006603DF" w:rsidRDefault="006603DF" w:rsidP="006603DF">
      <w:r>
        <w:t>* P-values of Likelihood Ratio X2 Statistic from Univariate Cox Regression</w:t>
      </w:r>
    </w:p>
    <w:p w:rsidR="006603DF" w:rsidRDefault="006603DF" w:rsidP="006603DF">
      <w:r>
        <w:t>a: Percentage of all patients</w:t>
      </w:r>
      <w:r>
        <w:tab/>
      </w:r>
    </w:p>
    <w:p w:rsidR="006603DF" w:rsidRDefault="006603DF" w:rsidP="006603DF">
      <w:r>
        <w:t xml:space="preserve">b: </w:t>
      </w:r>
      <w:bookmarkStart w:id="1" w:name="_Hlk102565343"/>
      <w:r>
        <w:t xml:space="preserve">Number of comorbidities was based on the following list: </w:t>
      </w:r>
      <w:bookmarkEnd w:id="1"/>
      <w:r w:rsidRPr="00137B19">
        <w:t>Heart attack;</w:t>
      </w:r>
      <w:r>
        <w:t xml:space="preserve"> </w:t>
      </w:r>
      <w:r w:rsidRPr="00137B19">
        <w:t>Angina;</w:t>
      </w:r>
      <w:r>
        <w:t xml:space="preserve"> </w:t>
      </w:r>
      <w:r w:rsidRPr="00137B19">
        <w:t>Hypertension;</w:t>
      </w:r>
      <w:r>
        <w:t xml:space="preserve"> </w:t>
      </w:r>
      <w:r w:rsidRPr="00137B19">
        <w:t>High cholesterol;</w:t>
      </w:r>
      <w:r>
        <w:t xml:space="preserve"> </w:t>
      </w:r>
      <w:r w:rsidRPr="00137B19">
        <w:t>Stroke;</w:t>
      </w:r>
      <w:r>
        <w:t xml:space="preserve"> </w:t>
      </w:r>
      <w:r w:rsidRPr="00137B19">
        <w:t>Diabetes;</w:t>
      </w:r>
      <w:r>
        <w:t xml:space="preserve"> </w:t>
      </w:r>
      <w:r w:rsidRPr="00137B19">
        <w:t>Asthma;</w:t>
      </w:r>
      <w:r>
        <w:t xml:space="preserve"> </w:t>
      </w:r>
      <w:r w:rsidRPr="00137B19">
        <w:t>Chronic bronchitis;</w:t>
      </w:r>
      <w:r>
        <w:t xml:space="preserve"> </w:t>
      </w:r>
      <w:r w:rsidRPr="00137B19">
        <w:t>Emphysema;</w:t>
      </w:r>
      <w:r>
        <w:t xml:space="preserve"> </w:t>
      </w:r>
      <w:r w:rsidRPr="00137B19">
        <w:t>Ulcer;</w:t>
      </w:r>
      <w:r>
        <w:t xml:space="preserve"> </w:t>
      </w:r>
      <w:r w:rsidRPr="00137B19">
        <w:t>Migraine;</w:t>
      </w:r>
      <w:r>
        <w:t xml:space="preserve"> </w:t>
      </w:r>
      <w:r w:rsidRPr="00137B19">
        <w:t>Osteoporosis;</w:t>
      </w:r>
      <w:r>
        <w:t xml:space="preserve"> </w:t>
      </w:r>
      <w:r w:rsidRPr="00137B19">
        <w:t>Osteoarthritis;</w:t>
      </w:r>
      <w:r>
        <w:t xml:space="preserve"> </w:t>
      </w:r>
      <w:r w:rsidRPr="00137B19">
        <w:t>Rheumatoid arthritis;</w:t>
      </w:r>
      <w:r>
        <w:t xml:space="preserve"> </w:t>
      </w:r>
      <w:r w:rsidRPr="00137B19">
        <w:t>Depression</w:t>
      </w:r>
    </w:p>
    <w:p w:rsidR="006603DF" w:rsidRDefault="006603DF" w:rsidP="006603DF">
      <w:r>
        <w:t>Abbreviations: HRT, Hormone Replacement Therapy</w:t>
      </w:r>
      <w:r>
        <w:tab/>
      </w:r>
    </w:p>
    <w:p w:rsidR="007C56D8" w:rsidRDefault="007C56D8"/>
    <w:sectPr w:rsidR="007C56D8" w:rsidSect="00754031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60B"/>
    <w:rsid w:val="00011844"/>
    <w:rsid w:val="0001411C"/>
    <w:rsid w:val="00061269"/>
    <w:rsid w:val="00091635"/>
    <w:rsid w:val="00091A2A"/>
    <w:rsid w:val="000F1A05"/>
    <w:rsid w:val="0011245C"/>
    <w:rsid w:val="00143AFC"/>
    <w:rsid w:val="00150E47"/>
    <w:rsid w:val="001737DB"/>
    <w:rsid w:val="00180A4F"/>
    <w:rsid w:val="001844C8"/>
    <w:rsid w:val="001A1D28"/>
    <w:rsid w:val="001A26AA"/>
    <w:rsid w:val="001D5F0E"/>
    <w:rsid w:val="002000D2"/>
    <w:rsid w:val="00201861"/>
    <w:rsid w:val="00202B15"/>
    <w:rsid w:val="00231781"/>
    <w:rsid w:val="0026744D"/>
    <w:rsid w:val="00276C02"/>
    <w:rsid w:val="00281C79"/>
    <w:rsid w:val="00295F8B"/>
    <w:rsid w:val="002E5775"/>
    <w:rsid w:val="00352768"/>
    <w:rsid w:val="00357D0A"/>
    <w:rsid w:val="003848B2"/>
    <w:rsid w:val="0039776E"/>
    <w:rsid w:val="00397D2E"/>
    <w:rsid w:val="003A27BB"/>
    <w:rsid w:val="003C4DE6"/>
    <w:rsid w:val="004113B1"/>
    <w:rsid w:val="00416CB0"/>
    <w:rsid w:val="00433979"/>
    <w:rsid w:val="00447A10"/>
    <w:rsid w:val="004579EC"/>
    <w:rsid w:val="00462507"/>
    <w:rsid w:val="00482A53"/>
    <w:rsid w:val="00493B39"/>
    <w:rsid w:val="004E42D7"/>
    <w:rsid w:val="004E6FF7"/>
    <w:rsid w:val="005473D1"/>
    <w:rsid w:val="00552A79"/>
    <w:rsid w:val="005547A2"/>
    <w:rsid w:val="005563D7"/>
    <w:rsid w:val="005A6614"/>
    <w:rsid w:val="005D1FB2"/>
    <w:rsid w:val="006076E7"/>
    <w:rsid w:val="00655F5F"/>
    <w:rsid w:val="006603DF"/>
    <w:rsid w:val="00670E4F"/>
    <w:rsid w:val="00680642"/>
    <w:rsid w:val="006F2D92"/>
    <w:rsid w:val="007145D2"/>
    <w:rsid w:val="007220B9"/>
    <w:rsid w:val="00722C7A"/>
    <w:rsid w:val="00743D5D"/>
    <w:rsid w:val="007555D4"/>
    <w:rsid w:val="00783362"/>
    <w:rsid w:val="007C56D8"/>
    <w:rsid w:val="007E01E6"/>
    <w:rsid w:val="007E11DC"/>
    <w:rsid w:val="008140B4"/>
    <w:rsid w:val="00832F73"/>
    <w:rsid w:val="0085313C"/>
    <w:rsid w:val="0085448A"/>
    <w:rsid w:val="00854CA0"/>
    <w:rsid w:val="008B0B71"/>
    <w:rsid w:val="008F5EB2"/>
    <w:rsid w:val="00913AF3"/>
    <w:rsid w:val="009448FA"/>
    <w:rsid w:val="00950621"/>
    <w:rsid w:val="009544F8"/>
    <w:rsid w:val="009A7B12"/>
    <w:rsid w:val="00A039B5"/>
    <w:rsid w:val="00A3623B"/>
    <w:rsid w:val="00A365F8"/>
    <w:rsid w:val="00A76EDE"/>
    <w:rsid w:val="00A90EC4"/>
    <w:rsid w:val="00AB54C0"/>
    <w:rsid w:val="00AB69A5"/>
    <w:rsid w:val="00AF05BF"/>
    <w:rsid w:val="00B15802"/>
    <w:rsid w:val="00B30A71"/>
    <w:rsid w:val="00B3274B"/>
    <w:rsid w:val="00B9651C"/>
    <w:rsid w:val="00BA3B71"/>
    <w:rsid w:val="00BC23B1"/>
    <w:rsid w:val="00BC50E3"/>
    <w:rsid w:val="00BE25D2"/>
    <w:rsid w:val="00BF660B"/>
    <w:rsid w:val="00C075C3"/>
    <w:rsid w:val="00C619D7"/>
    <w:rsid w:val="00C8174E"/>
    <w:rsid w:val="00C9535C"/>
    <w:rsid w:val="00CB0617"/>
    <w:rsid w:val="00CC3D3C"/>
    <w:rsid w:val="00CF7DE5"/>
    <w:rsid w:val="00D008BE"/>
    <w:rsid w:val="00D35374"/>
    <w:rsid w:val="00D5094B"/>
    <w:rsid w:val="00D5533C"/>
    <w:rsid w:val="00D61C53"/>
    <w:rsid w:val="00D63D5B"/>
    <w:rsid w:val="00D8182C"/>
    <w:rsid w:val="00DC2A5C"/>
    <w:rsid w:val="00DF113A"/>
    <w:rsid w:val="00E00C6D"/>
    <w:rsid w:val="00E33893"/>
    <w:rsid w:val="00E716DC"/>
    <w:rsid w:val="00ED33C2"/>
    <w:rsid w:val="00EE593D"/>
    <w:rsid w:val="00F10538"/>
    <w:rsid w:val="00F2115A"/>
    <w:rsid w:val="00F26856"/>
    <w:rsid w:val="00F279C5"/>
    <w:rsid w:val="00F52A4F"/>
    <w:rsid w:val="00F862C9"/>
    <w:rsid w:val="00FA6BC5"/>
    <w:rsid w:val="00FD560E"/>
    <w:rsid w:val="00FF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69E53-EEAF-41A7-8739-D4D47D615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T.</dc:creator>
  <cp:keywords/>
  <dc:description/>
  <cp:lastModifiedBy>Mohana Priya T.</cp:lastModifiedBy>
  <cp:revision>2</cp:revision>
  <dcterms:created xsi:type="dcterms:W3CDTF">2022-07-16T14:04:00Z</dcterms:created>
  <dcterms:modified xsi:type="dcterms:W3CDTF">2022-07-16T14:05:00Z</dcterms:modified>
</cp:coreProperties>
</file>